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54381C" w14:textId="62DFAB39" w:rsidR="00BE7F54" w:rsidRDefault="00BE7F54" w:rsidP="00997249">
      <w:pPr>
        <w:tabs>
          <w:tab w:val="left" w:pos="3020"/>
        </w:tabs>
        <w:spacing w:after="0" w:line="240" w:lineRule="auto"/>
        <w:jc w:val="center"/>
        <w:cnfStyle w:val="101000000000" w:firstRow="1" w:lastRow="0" w:firstColumn="1" w:lastColumn="0" w:oddVBand="0" w:evenVBand="0" w:oddHBand="0" w:evenHBand="0" w:firstRowFirstColumn="0" w:firstRowLastColumn="0" w:lastRowFirstColumn="0" w:lastRowLastColumn="0"/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</w:pPr>
      <w:bookmarkStart w:id="0" w:name="_GoBack"/>
      <w:r w:rsidRPr="00997249"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  <w:t>Appendix</w:t>
      </w:r>
    </w:p>
    <w:bookmarkEnd w:id="0"/>
    <w:p w14:paraId="1AA263E9" w14:textId="77777777" w:rsidR="00997249" w:rsidRPr="00997249" w:rsidRDefault="00997249" w:rsidP="00997249">
      <w:pPr>
        <w:tabs>
          <w:tab w:val="left" w:pos="3020"/>
        </w:tabs>
        <w:spacing w:after="0" w:line="240" w:lineRule="auto"/>
        <w:cnfStyle w:val="101000000000" w:firstRow="1" w:lastRow="0" w:firstColumn="1" w:lastColumn="0" w:oddVBand="0" w:evenVBand="0" w:oddHBand="0" w:evenHBand="0" w:firstRowFirstColumn="0" w:firstRowLastColumn="0" w:lastRowFirstColumn="0" w:lastRowLastColumn="0"/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</w:pPr>
    </w:p>
    <w:tbl>
      <w:tblPr>
        <w:tblStyle w:val="ListTable6Colorful"/>
        <w:tblW w:w="7628" w:type="dxa"/>
        <w:jc w:val="center"/>
        <w:tblLayout w:type="fixed"/>
        <w:tblLook w:val="01E0" w:firstRow="1" w:lastRow="1" w:firstColumn="1" w:lastColumn="1" w:noHBand="0" w:noVBand="0"/>
      </w:tblPr>
      <w:tblGrid>
        <w:gridCol w:w="533"/>
        <w:gridCol w:w="22"/>
        <w:gridCol w:w="143"/>
        <w:gridCol w:w="6930"/>
      </w:tblGrid>
      <w:tr w:rsidR="00BE7F54" w:rsidRPr="007B1DEC" w14:paraId="01D5D9F2" w14:textId="77777777" w:rsidTr="009972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8" w:type="dxa"/>
            <w:gridSpan w:val="4"/>
            <w:shd w:val="clear" w:color="auto" w:fill="auto"/>
          </w:tcPr>
          <w:p w14:paraId="71F93E3F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sz w:val="18"/>
                <w:szCs w:val="18"/>
              </w:rPr>
              <w:t>Perceived Relatedness (PR)</w:t>
            </w:r>
          </w:p>
        </w:tc>
      </w:tr>
      <w:tr w:rsidR="00BE7F54" w:rsidRPr="007B1DEC" w14:paraId="1DF112F3" w14:textId="77777777" w:rsidTr="0099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gridSpan w:val="3"/>
            <w:shd w:val="clear" w:color="auto" w:fill="auto"/>
          </w:tcPr>
          <w:p w14:paraId="0416D17D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30" w:type="dxa"/>
            <w:shd w:val="clear" w:color="auto" w:fill="auto"/>
          </w:tcPr>
          <w:p w14:paraId="7A6F6134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 pretty much keep to myself when I am at work.</w:t>
            </w:r>
          </w:p>
        </w:tc>
      </w:tr>
      <w:tr w:rsidR="00BE7F54" w:rsidRPr="007B1DEC" w14:paraId="46FF7384" w14:textId="77777777" w:rsidTr="00997249">
        <w:trPr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gridSpan w:val="3"/>
            <w:shd w:val="clear" w:color="auto" w:fill="auto"/>
          </w:tcPr>
          <w:p w14:paraId="4470C3C7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30" w:type="dxa"/>
            <w:shd w:val="clear" w:color="auto" w:fill="auto"/>
          </w:tcPr>
          <w:p w14:paraId="3513786B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 get along with people at work.</w:t>
            </w:r>
          </w:p>
        </w:tc>
      </w:tr>
      <w:tr w:rsidR="00BE7F54" w:rsidRPr="007B1DEC" w14:paraId="406CBDB1" w14:textId="77777777" w:rsidTr="0099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gridSpan w:val="3"/>
            <w:shd w:val="clear" w:color="auto" w:fill="auto"/>
          </w:tcPr>
          <w:p w14:paraId="50FF7634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30" w:type="dxa"/>
            <w:shd w:val="clear" w:color="auto" w:fill="auto"/>
          </w:tcPr>
          <w:p w14:paraId="73668E44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 consider the people I work with to be my friends</w:t>
            </w:r>
          </w:p>
        </w:tc>
      </w:tr>
      <w:tr w:rsidR="00BE7F54" w:rsidRPr="007B1DEC" w14:paraId="4F3FD531" w14:textId="77777777" w:rsidTr="00997249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gridSpan w:val="3"/>
            <w:shd w:val="clear" w:color="auto" w:fill="auto"/>
          </w:tcPr>
          <w:p w14:paraId="26B5F3DD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30" w:type="dxa"/>
            <w:shd w:val="clear" w:color="auto" w:fill="auto"/>
          </w:tcPr>
          <w:p w14:paraId="2D59207B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The people I work with do not seem to like me much.</w:t>
            </w:r>
          </w:p>
        </w:tc>
      </w:tr>
      <w:tr w:rsidR="00BE7F54" w:rsidRPr="007B1DEC" w14:paraId="6B9EA1E7" w14:textId="77777777" w:rsidTr="0099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8" w:type="dxa"/>
            <w:gridSpan w:val="3"/>
            <w:shd w:val="clear" w:color="auto" w:fill="auto"/>
          </w:tcPr>
          <w:p w14:paraId="5EE28FB7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5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6930" w:type="dxa"/>
            <w:shd w:val="clear" w:color="auto" w:fill="auto"/>
          </w:tcPr>
          <w:p w14:paraId="34B0544B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eople at work are pretty friendly towards me.</w:t>
            </w:r>
          </w:p>
        </w:tc>
      </w:tr>
      <w:tr w:rsidR="00BE7F54" w:rsidRPr="007B1DEC" w14:paraId="444D3346" w14:textId="77777777" w:rsidTr="00997249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8" w:type="dxa"/>
            <w:gridSpan w:val="4"/>
            <w:shd w:val="clear" w:color="auto" w:fill="auto"/>
          </w:tcPr>
          <w:p w14:paraId="3FB600E5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sz w:val="18"/>
                <w:szCs w:val="18"/>
              </w:rPr>
              <w:t>Perceived autonomy (PA)</w:t>
            </w:r>
          </w:p>
        </w:tc>
      </w:tr>
      <w:tr w:rsidR="00BE7F54" w:rsidRPr="007B1DEC" w14:paraId="37AFC910" w14:textId="77777777" w:rsidTr="0099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gridSpan w:val="2"/>
            <w:shd w:val="clear" w:color="auto" w:fill="auto"/>
          </w:tcPr>
          <w:p w14:paraId="60B4D55A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6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3" w:type="dxa"/>
            <w:gridSpan w:val="2"/>
            <w:shd w:val="clear" w:color="auto" w:fill="auto"/>
          </w:tcPr>
          <w:p w14:paraId="1469BE22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 feel like I can make a lot of inputs to deciding how I learn the course.</w:t>
            </w:r>
          </w:p>
        </w:tc>
      </w:tr>
      <w:tr w:rsidR="00BE7F54" w:rsidRPr="007B1DEC" w14:paraId="28654D05" w14:textId="77777777" w:rsidTr="00997249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gridSpan w:val="2"/>
            <w:shd w:val="clear" w:color="auto" w:fill="auto"/>
          </w:tcPr>
          <w:p w14:paraId="6DC132D1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7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3" w:type="dxa"/>
            <w:gridSpan w:val="2"/>
            <w:shd w:val="clear" w:color="auto" w:fill="auto"/>
          </w:tcPr>
          <w:p w14:paraId="27C76B1F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 feel like I can pretty much be myself when learning in MOOC system.</w:t>
            </w:r>
          </w:p>
        </w:tc>
      </w:tr>
      <w:tr w:rsidR="00BE7F54" w:rsidRPr="007B1DEC" w14:paraId="2922F3E1" w14:textId="77777777" w:rsidTr="0099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gridSpan w:val="2"/>
            <w:shd w:val="clear" w:color="auto" w:fill="auto"/>
          </w:tcPr>
          <w:p w14:paraId="51487A9A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8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3" w:type="dxa"/>
            <w:gridSpan w:val="2"/>
            <w:shd w:val="clear" w:color="auto" w:fill="auto"/>
          </w:tcPr>
          <w:p w14:paraId="64945237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There are many opportunities for me to decide for myself what and how I learn in MOOC system.</w:t>
            </w:r>
          </w:p>
        </w:tc>
      </w:tr>
      <w:tr w:rsidR="00BE7F54" w:rsidRPr="007B1DEC" w14:paraId="77353591" w14:textId="77777777" w:rsidTr="00997249">
        <w:trPr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gridSpan w:val="2"/>
            <w:shd w:val="clear" w:color="auto" w:fill="auto"/>
          </w:tcPr>
          <w:p w14:paraId="3CF2C7CB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9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3" w:type="dxa"/>
            <w:gridSpan w:val="2"/>
            <w:shd w:val="clear" w:color="auto" w:fill="auto"/>
          </w:tcPr>
          <w:p w14:paraId="48E79468" w14:textId="77777777" w:rsidR="00BE7F54" w:rsidRPr="007B1DEC" w:rsidRDefault="00BE7F54" w:rsidP="001839B2">
            <w:pPr>
              <w:widowControl w:val="0"/>
              <w:tabs>
                <w:tab w:val="left" w:pos="3020"/>
              </w:tabs>
              <w:autoSpaceDE w:val="0"/>
              <w:autoSpaceDN w:val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I can make my own decisions about </w:t>
            </w: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CA"/>
              </w:rPr>
              <w:t>MOOC system</w:t>
            </w: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learning</w:t>
            </w:r>
          </w:p>
        </w:tc>
      </w:tr>
      <w:tr w:rsidR="00BE7F54" w:rsidRPr="007B1DEC" w14:paraId="10589AFB" w14:textId="77777777" w:rsidTr="0099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  <w:gridSpan w:val="2"/>
            <w:shd w:val="clear" w:color="auto" w:fill="auto"/>
          </w:tcPr>
          <w:p w14:paraId="4F54E912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0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3" w:type="dxa"/>
            <w:gridSpan w:val="2"/>
            <w:shd w:val="clear" w:color="auto" w:fill="auto"/>
          </w:tcPr>
          <w:p w14:paraId="077E38E0" w14:textId="77777777" w:rsidR="00BE7F54" w:rsidRPr="007B1DEC" w:rsidRDefault="00BE7F54" w:rsidP="001839B2">
            <w:pPr>
              <w:widowControl w:val="0"/>
              <w:tabs>
                <w:tab w:val="left" w:pos="3020"/>
              </w:tabs>
              <w:autoSpaceDE w:val="0"/>
              <w:autoSpaceDN w:val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 am free to express my ideas and opinions on using MOOCs  in my educational work</w:t>
            </w:r>
          </w:p>
        </w:tc>
      </w:tr>
      <w:tr w:rsidR="00BE7F54" w:rsidRPr="007B1DEC" w14:paraId="1AFA4EC6" w14:textId="77777777" w:rsidTr="00997249">
        <w:trPr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8" w:type="dxa"/>
            <w:gridSpan w:val="4"/>
            <w:shd w:val="clear" w:color="auto" w:fill="auto"/>
          </w:tcPr>
          <w:p w14:paraId="323E4C1A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sz w:val="18"/>
                <w:szCs w:val="18"/>
              </w:rPr>
              <w:t>Perceived Competence (PC)</w:t>
            </w:r>
          </w:p>
        </w:tc>
      </w:tr>
      <w:tr w:rsidR="00BE7F54" w:rsidRPr="007B1DEC" w14:paraId="76C4BA29" w14:textId="77777777" w:rsidTr="0099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0FACC6CB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1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72530A72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 do not feel very competent when I use MOOCs in my educational work.</w:t>
            </w:r>
          </w:p>
        </w:tc>
      </w:tr>
      <w:tr w:rsidR="00BE7F54" w:rsidRPr="007B1DEC" w14:paraId="751E326A" w14:textId="77777777" w:rsidTr="00997249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7426B5BF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2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0C174E29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The other faculty tell me I am good at using MOOCs in my educational work.</w:t>
            </w:r>
          </w:p>
        </w:tc>
      </w:tr>
      <w:tr w:rsidR="00BE7F54" w:rsidRPr="007B1DEC" w14:paraId="12644668" w14:textId="77777777" w:rsidTr="0099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2280FD34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3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497E6E8F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 have been able to learn interesting new skills in MOOCs through my job.</w:t>
            </w:r>
          </w:p>
        </w:tc>
      </w:tr>
      <w:tr w:rsidR="00BE7F54" w:rsidRPr="007B1DEC" w14:paraId="632E47DD" w14:textId="77777777" w:rsidTr="00997249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2BEDD12F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4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5D7EC3E6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ost days I feel a sense of accomplishment from working with MOOCs.</w:t>
            </w:r>
          </w:p>
        </w:tc>
      </w:tr>
      <w:tr w:rsidR="00BE7F54" w:rsidRPr="007B1DEC" w14:paraId="461582BC" w14:textId="77777777" w:rsidTr="0099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0187C60D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5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50C58F41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When I am using MOOCs I often do not feel very capable.</w:t>
            </w:r>
          </w:p>
        </w:tc>
      </w:tr>
      <w:tr w:rsidR="00BE7F54" w:rsidRPr="007B1DEC" w14:paraId="77E5176C" w14:textId="77777777" w:rsidTr="00997249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8" w:type="dxa"/>
            <w:gridSpan w:val="4"/>
            <w:shd w:val="clear" w:color="auto" w:fill="auto"/>
          </w:tcPr>
          <w:p w14:paraId="42454E99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sz w:val="18"/>
                <w:szCs w:val="18"/>
              </w:rPr>
              <w:t>Intrinsic Motivation (IM)</w:t>
            </w:r>
          </w:p>
        </w:tc>
      </w:tr>
      <w:tr w:rsidR="00BE7F54" w:rsidRPr="007B1DEC" w14:paraId="74D3DE3A" w14:textId="77777777" w:rsidTr="0099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2AC09441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6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39044B91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 find participating in MOOC system to be enjoyable.</w:t>
            </w:r>
          </w:p>
        </w:tc>
      </w:tr>
      <w:tr w:rsidR="00BE7F54" w:rsidRPr="007B1DEC" w14:paraId="78FF2A1E" w14:textId="77777777" w:rsidTr="00997249">
        <w:trPr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7F014E21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7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701F39F4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The actual process of participating in MOOC system is Pleasant.</w:t>
            </w:r>
          </w:p>
        </w:tc>
      </w:tr>
      <w:tr w:rsidR="00BE7F54" w:rsidRPr="007B1DEC" w14:paraId="7CBFB7A1" w14:textId="77777777" w:rsidTr="0099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6FFFB110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8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3F38AFDE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 have fun participating in MOOC system.</w:t>
            </w:r>
          </w:p>
        </w:tc>
      </w:tr>
      <w:tr w:rsidR="00BE7F54" w:rsidRPr="007B1DEC" w14:paraId="3D0E0BAB" w14:textId="77777777" w:rsidTr="00997249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61F48F7A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9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7E311C0D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 do not realize the time elapsed when using MOOC.</w:t>
            </w:r>
          </w:p>
        </w:tc>
      </w:tr>
      <w:tr w:rsidR="00BE7F54" w:rsidRPr="007B1DEC" w14:paraId="35E44DE6" w14:textId="77777777" w:rsidTr="0099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5EE27D28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0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31E83FCC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Use of MOOC stimulates my curiosity</w:t>
            </w:r>
          </w:p>
        </w:tc>
      </w:tr>
      <w:tr w:rsidR="00BE7F54" w:rsidRPr="007B1DEC" w14:paraId="52D32632" w14:textId="77777777" w:rsidTr="00997249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8" w:type="dxa"/>
            <w:gridSpan w:val="4"/>
            <w:shd w:val="clear" w:color="auto" w:fill="auto"/>
          </w:tcPr>
          <w:p w14:paraId="128D53C3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sz w:val="18"/>
                <w:szCs w:val="18"/>
              </w:rPr>
              <w:t>Perceived Value(PV)</w:t>
            </w:r>
          </w:p>
        </w:tc>
      </w:tr>
      <w:tr w:rsidR="00BE7F54" w:rsidRPr="007B1DEC" w14:paraId="5245D747" w14:textId="77777777" w:rsidTr="0099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096D3B83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1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3E90C0EB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OOCs are reasonably priced.</w:t>
            </w:r>
          </w:p>
        </w:tc>
      </w:tr>
      <w:tr w:rsidR="00BE7F54" w:rsidRPr="007B1DEC" w14:paraId="7FA3E213" w14:textId="77777777" w:rsidTr="00997249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5C60ABD0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2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03AC2F6C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Learning through MOOCs is value for money.</w:t>
            </w:r>
          </w:p>
        </w:tc>
      </w:tr>
      <w:tr w:rsidR="00BE7F54" w:rsidRPr="007B1DEC" w14:paraId="193F2308" w14:textId="77777777" w:rsidTr="0099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4D24FAAC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3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1EB1776C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t is worth spending time in MOOCs.</w:t>
            </w:r>
          </w:p>
        </w:tc>
      </w:tr>
      <w:tr w:rsidR="00BE7F54" w:rsidRPr="007B1DEC" w14:paraId="12CB3E8E" w14:textId="77777777" w:rsidTr="00997249">
        <w:trPr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262FB79C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4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0FA39D03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Using MOOCs optimizes the study time</w:t>
            </w:r>
          </w:p>
        </w:tc>
      </w:tr>
      <w:tr w:rsidR="00BE7F54" w:rsidRPr="007B1DEC" w14:paraId="057019FD" w14:textId="77777777" w:rsidTr="0099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1A2B857C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5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12ACACDB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OOCs are perfectly and precisely the resource needed for the teaching-learning process.</w:t>
            </w:r>
          </w:p>
        </w:tc>
      </w:tr>
      <w:tr w:rsidR="00BE7F54" w:rsidRPr="007B1DEC" w14:paraId="2FD7BF88" w14:textId="77777777" w:rsidTr="00997249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8" w:type="dxa"/>
            <w:gridSpan w:val="4"/>
            <w:shd w:val="clear" w:color="auto" w:fill="auto"/>
          </w:tcPr>
          <w:p w14:paraId="38A1BCE0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sz w:val="18"/>
                <w:szCs w:val="18"/>
              </w:rPr>
              <w:t>Task-Technology Fit (TTF)</w:t>
            </w:r>
          </w:p>
        </w:tc>
      </w:tr>
      <w:tr w:rsidR="00BE7F54" w:rsidRPr="007B1DEC" w14:paraId="50F28E2F" w14:textId="77777777" w:rsidTr="0099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02DB9C4D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6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3E07EBEC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OOCs are fit for my learning requirements.</w:t>
            </w:r>
          </w:p>
        </w:tc>
      </w:tr>
      <w:tr w:rsidR="00BE7F54" w:rsidRPr="007B1DEC" w14:paraId="3CC3EA32" w14:textId="77777777" w:rsidTr="00997249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04457C91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7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78C871D5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Using MOOCs fits with my educational practice.</w:t>
            </w:r>
          </w:p>
        </w:tc>
      </w:tr>
      <w:tr w:rsidR="00BE7F54" w:rsidRPr="007B1DEC" w14:paraId="740EC178" w14:textId="77777777" w:rsidTr="0099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42FC56B5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8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65972FB9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t is easy to understand which tool to use in MOOCs.</w:t>
            </w:r>
          </w:p>
        </w:tc>
      </w:tr>
      <w:tr w:rsidR="00BE7F54" w:rsidRPr="007B1DEC" w14:paraId="2F2E8420" w14:textId="77777777" w:rsidTr="00997249">
        <w:trPr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7520FCB2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9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0D8B2C48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OOCs are suitable for helping me complete online courses.</w:t>
            </w:r>
          </w:p>
        </w:tc>
      </w:tr>
      <w:tr w:rsidR="00BE7F54" w:rsidRPr="007B1DEC" w14:paraId="375E0827" w14:textId="77777777" w:rsidTr="0099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268F7B6B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0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697E8FC3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 think that using MOOC is well suited for the way to learn.</w:t>
            </w:r>
          </w:p>
        </w:tc>
      </w:tr>
      <w:tr w:rsidR="00BE7F54" w:rsidRPr="007B1DEC" w14:paraId="12BE1EE3" w14:textId="77777777" w:rsidTr="00997249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8" w:type="dxa"/>
            <w:gridSpan w:val="4"/>
            <w:shd w:val="clear" w:color="auto" w:fill="auto"/>
          </w:tcPr>
          <w:p w14:paraId="2D6B919E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sz w:val="18"/>
                <w:szCs w:val="18"/>
              </w:rPr>
              <w:t>Task characteristics (TAC)</w:t>
            </w:r>
          </w:p>
        </w:tc>
      </w:tr>
      <w:tr w:rsidR="00BE7F54" w:rsidRPr="007B1DEC" w14:paraId="0B059F02" w14:textId="77777777" w:rsidTr="0099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22B39EB1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1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5FDBB6EE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 need to acquire online learning resources related to the courses I study.</w:t>
            </w:r>
          </w:p>
        </w:tc>
      </w:tr>
      <w:tr w:rsidR="00BE7F54" w:rsidRPr="007B1DEC" w14:paraId="446EC642" w14:textId="77777777" w:rsidTr="00997249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71B1BB55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2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4A6CA124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 need to access MOOCs conveniently and quickly</w:t>
            </w:r>
          </w:p>
        </w:tc>
      </w:tr>
      <w:tr w:rsidR="00BE7F54" w:rsidRPr="007B1DEC" w14:paraId="5CFABB2C" w14:textId="77777777" w:rsidTr="0099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68B8A632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3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0ECCAC4D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The contents of MOOCs should be of high quality</w:t>
            </w:r>
          </w:p>
        </w:tc>
      </w:tr>
      <w:tr w:rsidR="00BE7F54" w:rsidRPr="007B1DEC" w14:paraId="1198E783" w14:textId="77777777" w:rsidTr="00997249">
        <w:trPr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19EB5F7A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4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75BA92A6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The contents of the online courses should meet my learning requirement.</w:t>
            </w:r>
          </w:p>
        </w:tc>
      </w:tr>
      <w:tr w:rsidR="00BE7F54" w:rsidRPr="007B1DEC" w14:paraId="70DF41EB" w14:textId="77777777" w:rsidTr="0099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31F65426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5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5206FB30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 often need to communicate with other classmates to improve my learning.</w:t>
            </w:r>
          </w:p>
        </w:tc>
      </w:tr>
      <w:tr w:rsidR="00BE7F54" w:rsidRPr="007B1DEC" w14:paraId="1126EA79" w14:textId="77777777" w:rsidTr="00997249">
        <w:trPr>
          <w:trHeight w:val="2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8" w:type="dxa"/>
            <w:gridSpan w:val="4"/>
            <w:shd w:val="clear" w:color="auto" w:fill="auto"/>
          </w:tcPr>
          <w:p w14:paraId="3FF0BA46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sz w:val="18"/>
                <w:szCs w:val="18"/>
              </w:rPr>
              <w:t>Technology characteristics (TEC)</w:t>
            </w:r>
          </w:p>
        </w:tc>
      </w:tr>
      <w:tr w:rsidR="00BE7F54" w:rsidRPr="007B1DEC" w14:paraId="46D1B531" w14:textId="77777777" w:rsidTr="0099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1CFDCBAC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6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4F7B434D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OOC platform has the function of resource acquisition and sharing.</w:t>
            </w:r>
          </w:p>
        </w:tc>
      </w:tr>
      <w:tr w:rsidR="00BE7F54" w:rsidRPr="007B1DEC" w14:paraId="544CE29B" w14:textId="77777777" w:rsidTr="00997249">
        <w:trPr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7620F8EE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7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69FAC462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OOC platform provides social interaction services.</w:t>
            </w:r>
          </w:p>
        </w:tc>
      </w:tr>
      <w:tr w:rsidR="00BE7F54" w:rsidRPr="007B1DEC" w14:paraId="43AB9B61" w14:textId="77777777" w:rsidTr="0099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249E2994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8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62ADE15D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OOC platform provide high-quality learning materials.</w:t>
            </w:r>
          </w:p>
        </w:tc>
      </w:tr>
      <w:tr w:rsidR="00BE7F54" w:rsidRPr="007B1DEC" w14:paraId="3126A4E5" w14:textId="77777777" w:rsidTr="00997249">
        <w:trPr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2974B5FA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9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7D75F436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OOC platform is convenient to access through various mobile devices.</w:t>
            </w:r>
          </w:p>
        </w:tc>
      </w:tr>
      <w:tr w:rsidR="00BE7F54" w:rsidRPr="007B1DEC" w14:paraId="31CF828C" w14:textId="77777777" w:rsidTr="0099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3290A09C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0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716E5C15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OOC platform provides multiple evaluation functions.</w:t>
            </w:r>
          </w:p>
        </w:tc>
      </w:tr>
      <w:tr w:rsidR="00BE7F54" w:rsidRPr="007B1DEC" w14:paraId="4749CC4A" w14:textId="77777777" w:rsidTr="00997249">
        <w:trPr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8" w:type="dxa"/>
            <w:gridSpan w:val="4"/>
            <w:shd w:val="clear" w:color="auto" w:fill="auto"/>
          </w:tcPr>
          <w:p w14:paraId="00D00483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sz w:val="18"/>
                <w:szCs w:val="18"/>
              </w:rPr>
              <w:t>Attitude towards using (MOOCs) system (ATUM)</w:t>
            </w:r>
          </w:p>
        </w:tc>
      </w:tr>
      <w:tr w:rsidR="00BE7F54" w:rsidRPr="007B1DEC" w14:paraId="743FB5F0" w14:textId="77777777" w:rsidTr="0099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752EFD49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1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26B7CCFC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 believe that using MOOCs is a good idea.</w:t>
            </w:r>
          </w:p>
        </w:tc>
      </w:tr>
      <w:tr w:rsidR="00BE7F54" w:rsidRPr="007B1DEC" w14:paraId="3D23C935" w14:textId="77777777" w:rsidTr="00997249">
        <w:trPr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4B33A296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2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16F12BA3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 believe that using MOOCs is advisable.</w:t>
            </w:r>
          </w:p>
        </w:tc>
      </w:tr>
      <w:tr w:rsidR="00BE7F54" w:rsidRPr="007B1DEC" w14:paraId="63610BCF" w14:textId="77777777" w:rsidTr="0099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20EACA8D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3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6A6943F5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 am satisfied with using MOOCs.</w:t>
            </w:r>
          </w:p>
        </w:tc>
      </w:tr>
      <w:tr w:rsidR="00BE7F54" w:rsidRPr="007B1DEC" w14:paraId="6250E425" w14:textId="77777777" w:rsidTr="00997249">
        <w:trPr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1D0EDD11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4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5E4398FC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tudying is more interesting with MOOCs</w:t>
            </w:r>
          </w:p>
        </w:tc>
      </w:tr>
      <w:tr w:rsidR="00BE7F54" w:rsidRPr="007B1DEC" w14:paraId="76C9767A" w14:textId="77777777" w:rsidTr="0099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544D4F29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5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34E2AB11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 am happy when I am able to answer the practice questions in the MOOC.</w:t>
            </w:r>
          </w:p>
        </w:tc>
      </w:tr>
      <w:tr w:rsidR="00BE7F54" w:rsidRPr="007B1DEC" w14:paraId="21E1B23A" w14:textId="77777777" w:rsidTr="00997249">
        <w:trPr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8" w:type="dxa"/>
            <w:gridSpan w:val="4"/>
            <w:shd w:val="clear" w:color="auto" w:fill="auto"/>
          </w:tcPr>
          <w:p w14:paraId="29D31537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sz w:val="18"/>
                <w:szCs w:val="18"/>
              </w:rPr>
              <w:t>Behavioural intention to use (MOOCs) system (BIUM)</w:t>
            </w:r>
          </w:p>
        </w:tc>
      </w:tr>
      <w:tr w:rsidR="00BE7F54" w:rsidRPr="007B1DEC" w14:paraId="62D455DB" w14:textId="77777777" w:rsidTr="0099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6A7F2D57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6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2BFB4D61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 intend to continue to use MOOCs for learning new concepts in the future.</w:t>
            </w:r>
          </w:p>
        </w:tc>
      </w:tr>
      <w:tr w:rsidR="00BE7F54" w:rsidRPr="007B1DEC" w14:paraId="6F00A729" w14:textId="77777777" w:rsidTr="00997249">
        <w:trPr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06EEA7AD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7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0CA347A8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 predict that I would use MOOCs for sharing learning materials in the future.</w:t>
            </w:r>
          </w:p>
        </w:tc>
      </w:tr>
      <w:tr w:rsidR="00BE7F54" w:rsidRPr="007B1DEC" w14:paraId="3C09F961" w14:textId="77777777" w:rsidTr="0099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0719B367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8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0004324A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 predict that I would frequently use MOOCs to watch video lectures in the future.</w:t>
            </w:r>
          </w:p>
        </w:tc>
      </w:tr>
      <w:tr w:rsidR="00BE7F54" w:rsidRPr="007B1DEC" w14:paraId="6027A70E" w14:textId="77777777" w:rsidTr="00997249">
        <w:trPr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65B0D66E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lastRenderedPageBreak/>
              <w:t>49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4C1F19A5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y overall intention to use MOOCs in the future is very high.</w:t>
            </w:r>
          </w:p>
        </w:tc>
      </w:tr>
      <w:tr w:rsidR="00BE7F54" w:rsidRPr="007B1DEC" w14:paraId="63CC92FE" w14:textId="77777777" w:rsidTr="0099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6C40B54D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50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0978366C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 will insist on using MOOCs to study the courses I registered for.</w:t>
            </w:r>
          </w:p>
        </w:tc>
      </w:tr>
      <w:tr w:rsidR="00BE7F54" w:rsidRPr="007B1DEC" w14:paraId="5D52E718" w14:textId="77777777" w:rsidTr="00997249">
        <w:trPr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8" w:type="dxa"/>
            <w:gridSpan w:val="4"/>
            <w:shd w:val="clear" w:color="auto" w:fill="auto"/>
          </w:tcPr>
          <w:p w14:paraId="3A2FF83C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sz w:val="18"/>
                <w:szCs w:val="18"/>
              </w:rPr>
              <w:t>User Satisfaction (US)</w:t>
            </w:r>
          </w:p>
        </w:tc>
      </w:tr>
      <w:tr w:rsidR="00BE7F54" w:rsidRPr="007B1DEC" w14:paraId="23608AAC" w14:textId="77777777" w:rsidTr="0099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507860A1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51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351FE352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 would be satisfied with my decision to undertake a MOOC.</w:t>
            </w:r>
          </w:p>
        </w:tc>
      </w:tr>
      <w:tr w:rsidR="00BE7F54" w:rsidRPr="007B1DEC" w14:paraId="40124D8E" w14:textId="77777777" w:rsidTr="00997249">
        <w:trPr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49B49FB5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52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315FB793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f I had the chance to undertake a MOOC, I would be delighted to do so.</w:t>
            </w:r>
          </w:p>
        </w:tc>
      </w:tr>
      <w:tr w:rsidR="00BE7F54" w:rsidRPr="007B1DEC" w14:paraId="57461111" w14:textId="77777777" w:rsidTr="0099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1936218C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53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4CB1ACFC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 would be very satisfied with a MOOC.</w:t>
            </w:r>
          </w:p>
        </w:tc>
      </w:tr>
      <w:tr w:rsidR="00BE7F54" w:rsidRPr="007B1DEC" w14:paraId="70E34C06" w14:textId="77777777" w:rsidTr="00997249">
        <w:trPr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3609AAFE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54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2BF1A8BE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 feel that MOOCs are well-suited to my needs.</w:t>
            </w:r>
          </w:p>
        </w:tc>
      </w:tr>
      <w:tr w:rsidR="00BE7F54" w:rsidRPr="007B1DEC" w14:paraId="5CBBA1C4" w14:textId="77777777" w:rsidTr="0099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5AE87B90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55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23D9270B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 will undertake as many MOOCs as I can.</w:t>
            </w:r>
          </w:p>
        </w:tc>
      </w:tr>
      <w:tr w:rsidR="00BE7F54" w:rsidRPr="007B1DEC" w14:paraId="36AFA021" w14:textId="77777777" w:rsidTr="00997249">
        <w:trPr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8" w:type="dxa"/>
            <w:gridSpan w:val="4"/>
            <w:shd w:val="clear" w:color="auto" w:fill="auto"/>
          </w:tcPr>
          <w:p w14:paraId="2539D510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sz w:val="18"/>
                <w:szCs w:val="18"/>
              </w:rPr>
              <w:t>Actual use of MOOCs system (AUM)</w:t>
            </w:r>
          </w:p>
        </w:tc>
      </w:tr>
      <w:tr w:rsidR="00BE7F54" w:rsidRPr="007B1DEC" w14:paraId="43ACA571" w14:textId="77777777" w:rsidTr="0099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0A9ED940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56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0B0115C4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 often use MOOCs to manage my tasks</w:t>
            </w:r>
          </w:p>
        </w:tc>
      </w:tr>
      <w:tr w:rsidR="00BE7F54" w:rsidRPr="007B1DEC" w14:paraId="62B32779" w14:textId="77777777" w:rsidTr="00997249">
        <w:trPr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5153C474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57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15A47F45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 usually use MOOCs.</w:t>
            </w:r>
          </w:p>
        </w:tc>
      </w:tr>
      <w:tr w:rsidR="00BE7F54" w:rsidRPr="007B1DEC" w14:paraId="41AD56E4" w14:textId="77777777" w:rsidTr="00997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0DFE29A6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58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6A906CDD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 regularly use MOOCs.</w:t>
            </w:r>
          </w:p>
        </w:tc>
      </w:tr>
      <w:tr w:rsidR="00BE7F54" w:rsidRPr="007B1DEC" w14:paraId="5FF99E4F" w14:textId="77777777" w:rsidTr="00997249">
        <w:trPr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31EB454A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59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29CE0745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 frequently complete courses from a MOOC site.</w:t>
            </w:r>
          </w:p>
        </w:tc>
      </w:tr>
      <w:tr w:rsidR="00BE7F54" w:rsidRPr="007B1DEC" w14:paraId="7A536709" w14:textId="77777777" w:rsidTr="0099724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auto"/>
          </w:tcPr>
          <w:p w14:paraId="063B180A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60.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95" w:type="dxa"/>
            <w:gridSpan w:val="3"/>
            <w:shd w:val="clear" w:color="auto" w:fill="auto"/>
          </w:tcPr>
          <w:p w14:paraId="2415FB38" w14:textId="77777777" w:rsidR="00BE7F54" w:rsidRPr="007B1DEC" w:rsidRDefault="00BE7F54" w:rsidP="001839B2">
            <w:pPr>
              <w:tabs>
                <w:tab w:val="left" w:pos="302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7B1DEC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I use MOOCs for academic purposes to discuss and share my ideas with my peers</w:t>
            </w:r>
          </w:p>
        </w:tc>
      </w:tr>
    </w:tbl>
    <w:p w14:paraId="2DE5C688" w14:textId="799D084C" w:rsidR="00BE7F54" w:rsidRPr="007D1197" w:rsidRDefault="00BE7F54" w:rsidP="00773DEB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625F99F7" w14:textId="0BB15CDA" w:rsidR="00DA025D" w:rsidRPr="00606887" w:rsidRDefault="00DA025D" w:rsidP="00062013">
      <w:pPr>
        <w:spacing w:after="0" w:line="240" w:lineRule="auto"/>
        <w:ind w:left="450" w:hanging="450"/>
        <w:jc w:val="both"/>
        <w:rPr>
          <w:rFonts w:asciiTheme="majorBidi" w:eastAsia="Calibri" w:hAnsiTheme="majorBidi" w:cstheme="majorBidi"/>
          <w:sz w:val="24"/>
          <w:szCs w:val="24"/>
        </w:rPr>
      </w:pPr>
    </w:p>
    <w:sectPr w:rsidR="00DA025D" w:rsidRPr="006068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5D6211"/>
    <w:multiLevelType w:val="hybridMultilevel"/>
    <w:tmpl w:val="911456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D85A73"/>
    <w:multiLevelType w:val="multilevel"/>
    <w:tmpl w:val="7C7AC0F0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17513A21"/>
    <w:multiLevelType w:val="multilevel"/>
    <w:tmpl w:val="75EEA592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28DD53CF"/>
    <w:multiLevelType w:val="multilevel"/>
    <w:tmpl w:val="EEC6DB9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2B5171EA"/>
    <w:multiLevelType w:val="multilevel"/>
    <w:tmpl w:val="E71A58E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31CF05D4"/>
    <w:multiLevelType w:val="multilevel"/>
    <w:tmpl w:val="A1A487A0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341C604A"/>
    <w:multiLevelType w:val="multilevel"/>
    <w:tmpl w:val="93CA1860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3BF976AC"/>
    <w:multiLevelType w:val="multilevel"/>
    <w:tmpl w:val="FCF007E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3F043721"/>
    <w:multiLevelType w:val="multilevel"/>
    <w:tmpl w:val="4D9CCEB8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3F7406E8"/>
    <w:multiLevelType w:val="multilevel"/>
    <w:tmpl w:val="5F302C44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424D3398"/>
    <w:multiLevelType w:val="multilevel"/>
    <w:tmpl w:val="019C20D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46311451"/>
    <w:multiLevelType w:val="multilevel"/>
    <w:tmpl w:val="4442F0A2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491E579B"/>
    <w:multiLevelType w:val="multilevel"/>
    <w:tmpl w:val="1824989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4B751CBE"/>
    <w:multiLevelType w:val="multilevel"/>
    <w:tmpl w:val="AEA68722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4EEF7E16"/>
    <w:multiLevelType w:val="multilevel"/>
    <w:tmpl w:val="A5CC2F92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4FEC55E2"/>
    <w:multiLevelType w:val="multilevel"/>
    <w:tmpl w:val="01187560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507137D0"/>
    <w:multiLevelType w:val="multilevel"/>
    <w:tmpl w:val="C04A5564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57615B56"/>
    <w:multiLevelType w:val="multilevel"/>
    <w:tmpl w:val="997CBF0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5C881809"/>
    <w:multiLevelType w:val="multilevel"/>
    <w:tmpl w:val="74742018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 w15:restartNumberingAfterBreak="0">
    <w:nsid w:val="679B7970"/>
    <w:multiLevelType w:val="multilevel"/>
    <w:tmpl w:val="FB2EA6B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6F876583"/>
    <w:multiLevelType w:val="multilevel"/>
    <w:tmpl w:val="61928D84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1" w15:restartNumberingAfterBreak="0">
    <w:nsid w:val="746F1092"/>
    <w:multiLevelType w:val="multilevel"/>
    <w:tmpl w:val="DE60ACEE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 w15:restartNumberingAfterBreak="0">
    <w:nsid w:val="74D31B61"/>
    <w:multiLevelType w:val="multilevel"/>
    <w:tmpl w:val="062AEBC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3" w15:restartNumberingAfterBreak="0">
    <w:nsid w:val="7AEB56D1"/>
    <w:multiLevelType w:val="multilevel"/>
    <w:tmpl w:val="C53C01D4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4" w15:restartNumberingAfterBreak="0">
    <w:nsid w:val="7BB23E19"/>
    <w:multiLevelType w:val="multilevel"/>
    <w:tmpl w:val="F94C5AC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5"/>
  </w:num>
  <w:num w:numId="2">
    <w:abstractNumId w:val="13"/>
  </w:num>
  <w:num w:numId="3">
    <w:abstractNumId w:val="9"/>
  </w:num>
  <w:num w:numId="4">
    <w:abstractNumId w:val="4"/>
  </w:num>
  <w:num w:numId="5">
    <w:abstractNumId w:val="14"/>
  </w:num>
  <w:num w:numId="6">
    <w:abstractNumId w:val="5"/>
  </w:num>
  <w:num w:numId="7">
    <w:abstractNumId w:val="2"/>
  </w:num>
  <w:num w:numId="8">
    <w:abstractNumId w:val="16"/>
  </w:num>
  <w:num w:numId="9">
    <w:abstractNumId w:val="6"/>
  </w:num>
  <w:num w:numId="10">
    <w:abstractNumId w:val="1"/>
  </w:num>
  <w:num w:numId="11">
    <w:abstractNumId w:val="7"/>
  </w:num>
  <w:num w:numId="12">
    <w:abstractNumId w:val="23"/>
  </w:num>
  <w:num w:numId="13">
    <w:abstractNumId w:val="8"/>
  </w:num>
  <w:num w:numId="14">
    <w:abstractNumId w:val="18"/>
  </w:num>
  <w:num w:numId="15">
    <w:abstractNumId w:val="10"/>
  </w:num>
  <w:num w:numId="16">
    <w:abstractNumId w:val="24"/>
  </w:num>
  <w:num w:numId="17">
    <w:abstractNumId w:val="11"/>
  </w:num>
  <w:num w:numId="18">
    <w:abstractNumId w:val="3"/>
  </w:num>
  <w:num w:numId="19">
    <w:abstractNumId w:val="22"/>
  </w:num>
  <w:num w:numId="20">
    <w:abstractNumId w:val="17"/>
  </w:num>
  <w:num w:numId="21">
    <w:abstractNumId w:val="21"/>
  </w:num>
  <w:num w:numId="22">
    <w:abstractNumId w:val="12"/>
  </w:num>
  <w:num w:numId="23">
    <w:abstractNumId w:val="20"/>
  </w:num>
  <w:num w:numId="24">
    <w:abstractNumId w:val="19"/>
  </w:num>
  <w:num w:numId="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27D"/>
    <w:rsid w:val="0001023F"/>
    <w:rsid w:val="00013C6E"/>
    <w:rsid w:val="00030179"/>
    <w:rsid w:val="0003208D"/>
    <w:rsid w:val="000448E5"/>
    <w:rsid w:val="000555CD"/>
    <w:rsid w:val="00062013"/>
    <w:rsid w:val="00062653"/>
    <w:rsid w:val="00084BD0"/>
    <w:rsid w:val="00087CEE"/>
    <w:rsid w:val="00094CF1"/>
    <w:rsid w:val="000A292E"/>
    <w:rsid w:val="000B5592"/>
    <w:rsid w:val="000F077E"/>
    <w:rsid w:val="000F1478"/>
    <w:rsid w:val="00113433"/>
    <w:rsid w:val="00125450"/>
    <w:rsid w:val="001315BC"/>
    <w:rsid w:val="001317FB"/>
    <w:rsid w:val="001378A4"/>
    <w:rsid w:val="0014126B"/>
    <w:rsid w:val="00152AB0"/>
    <w:rsid w:val="001537EF"/>
    <w:rsid w:val="00161FED"/>
    <w:rsid w:val="00163067"/>
    <w:rsid w:val="00176AB5"/>
    <w:rsid w:val="00183A68"/>
    <w:rsid w:val="0018601D"/>
    <w:rsid w:val="0018771A"/>
    <w:rsid w:val="001A6DF1"/>
    <w:rsid w:val="001B289E"/>
    <w:rsid w:val="001C5853"/>
    <w:rsid w:val="001C7E91"/>
    <w:rsid w:val="001D291F"/>
    <w:rsid w:val="001E079D"/>
    <w:rsid w:val="00210CB5"/>
    <w:rsid w:val="00214412"/>
    <w:rsid w:val="00247321"/>
    <w:rsid w:val="002714C7"/>
    <w:rsid w:val="002A7800"/>
    <w:rsid w:val="002C5A58"/>
    <w:rsid w:val="002D053B"/>
    <w:rsid w:val="002D4934"/>
    <w:rsid w:val="002E6E0E"/>
    <w:rsid w:val="002F42D2"/>
    <w:rsid w:val="003022A0"/>
    <w:rsid w:val="00303BBF"/>
    <w:rsid w:val="00327B96"/>
    <w:rsid w:val="003337C2"/>
    <w:rsid w:val="00362F63"/>
    <w:rsid w:val="00375CB8"/>
    <w:rsid w:val="00391B09"/>
    <w:rsid w:val="00396B42"/>
    <w:rsid w:val="003A29C6"/>
    <w:rsid w:val="003B3971"/>
    <w:rsid w:val="003C42C2"/>
    <w:rsid w:val="003D2AEE"/>
    <w:rsid w:val="003E2241"/>
    <w:rsid w:val="003E22BC"/>
    <w:rsid w:val="003E3CD2"/>
    <w:rsid w:val="00401842"/>
    <w:rsid w:val="00403E36"/>
    <w:rsid w:val="00415FF6"/>
    <w:rsid w:val="00431432"/>
    <w:rsid w:val="0043495D"/>
    <w:rsid w:val="00487A7D"/>
    <w:rsid w:val="004B677D"/>
    <w:rsid w:val="004C1754"/>
    <w:rsid w:val="004C57AD"/>
    <w:rsid w:val="00500E6B"/>
    <w:rsid w:val="00505488"/>
    <w:rsid w:val="00530756"/>
    <w:rsid w:val="00530F81"/>
    <w:rsid w:val="00537CA1"/>
    <w:rsid w:val="00557E88"/>
    <w:rsid w:val="00567A7E"/>
    <w:rsid w:val="00592614"/>
    <w:rsid w:val="005C6163"/>
    <w:rsid w:val="005D7997"/>
    <w:rsid w:val="005E527D"/>
    <w:rsid w:val="005E5990"/>
    <w:rsid w:val="005E5A50"/>
    <w:rsid w:val="005E6DCA"/>
    <w:rsid w:val="005E6DF5"/>
    <w:rsid w:val="0064574E"/>
    <w:rsid w:val="0066153C"/>
    <w:rsid w:val="00671AA4"/>
    <w:rsid w:val="006756E1"/>
    <w:rsid w:val="006B5013"/>
    <w:rsid w:val="006D14AD"/>
    <w:rsid w:val="006E30CA"/>
    <w:rsid w:val="006F4255"/>
    <w:rsid w:val="0073063A"/>
    <w:rsid w:val="00751DDF"/>
    <w:rsid w:val="0075235A"/>
    <w:rsid w:val="00755365"/>
    <w:rsid w:val="00773DEB"/>
    <w:rsid w:val="007801F5"/>
    <w:rsid w:val="00781D55"/>
    <w:rsid w:val="00796459"/>
    <w:rsid w:val="007B1261"/>
    <w:rsid w:val="007B401B"/>
    <w:rsid w:val="007B57DE"/>
    <w:rsid w:val="007C0C35"/>
    <w:rsid w:val="007C760A"/>
    <w:rsid w:val="007D08D0"/>
    <w:rsid w:val="007D5BBB"/>
    <w:rsid w:val="007E4880"/>
    <w:rsid w:val="007E59CA"/>
    <w:rsid w:val="008156AE"/>
    <w:rsid w:val="008276DF"/>
    <w:rsid w:val="00845D0A"/>
    <w:rsid w:val="008614FA"/>
    <w:rsid w:val="008775F4"/>
    <w:rsid w:val="008A6232"/>
    <w:rsid w:val="008B38D9"/>
    <w:rsid w:val="008C55C6"/>
    <w:rsid w:val="008D2169"/>
    <w:rsid w:val="008E1E58"/>
    <w:rsid w:val="008E6EF5"/>
    <w:rsid w:val="0093048D"/>
    <w:rsid w:val="00960CE6"/>
    <w:rsid w:val="0098341B"/>
    <w:rsid w:val="00983E6F"/>
    <w:rsid w:val="00984B66"/>
    <w:rsid w:val="00997249"/>
    <w:rsid w:val="009B2D1B"/>
    <w:rsid w:val="009B7449"/>
    <w:rsid w:val="009D65C0"/>
    <w:rsid w:val="009D7226"/>
    <w:rsid w:val="009E2272"/>
    <w:rsid w:val="009E30C5"/>
    <w:rsid w:val="009E5DF2"/>
    <w:rsid w:val="009F799F"/>
    <w:rsid w:val="00A01E9C"/>
    <w:rsid w:val="00A10421"/>
    <w:rsid w:val="00A12062"/>
    <w:rsid w:val="00A127E8"/>
    <w:rsid w:val="00A12F15"/>
    <w:rsid w:val="00A47226"/>
    <w:rsid w:val="00A51BBD"/>
    <w:rsid w:val="00A6190B"/>
    <w:rsid w:val="00A82AF0"/>
    <w:rsid w:val="00AA1332"/>
    <w:rsid w:val="00AA39B9"/>
    <w:rsid w:val="00AA65F5"/>
    <w:rsid w:val="00AC071F"/>
    <w:rsid w:val="00AC1446"/>
    <w:rsid w:val="00AF1594"/>
    <w:rsid w:val="00AF3609"/>
    <w:rsid w:val="00B014AC"/>
    <w:rsid w:val="00B03169"/>
    <w:rsid w:val="00B4329B"/>
    <w:rsid w:val="00B43F91"/>
    <w:rsid w:val="00B7139C"/>
    <w:rsid w:val="00B76768"/>
    <w:rsid w:val="00B8679E"/>
    <w:rsid w:val="00B901AF"/>
    <w:rsid w:val="00B91D2B"/>
    <w:rsid w:val="00BA0C81"/>
    <w:rsid w:val="00BA2363"/>
    <w:rsid w:val="00BA6D1F"/>
    <w:rsid w:val="00BC4333"/>
    <w:rsid w:val="00BC7C3D"/>
    <w:rsid w:val="00BE3BED"/>
    <w:rsid w:val="00BE4FE9"/>
    <w:rsid w:val="00BE7F1C"/>
    <w:rsid w:val="00BE7F2B"/>
    <w:rsid w:val="00BE7F54"/>
    <w:rsid w:val="00C012A2"/>
    <w:rsid w:val="00C11EB5"/>
    <w:rsid w:val="00C149EC"/>
    <w:rsid w:val="00C313BE"/>
    <w:rsid w:val="00C44EC0"/>
    <w:rsid w:val="00C541AF"/>
    <w:rsid w:val="00C66FAC"/>
    <w:rsid w:val="00C85866"/>
    <w:rsid w:val="00CA1BC2"/>
    <w:rsid w:val="00CA3C59"/>
    <w:rsid w:val="00CB15B7"/>
    <w:rsid w:val="00CC0343"/>
    <w:rsid w:val="00CD6606"/>
    <w:rsid w:val="00CD74EB"/>
    <w:rsid w:val="00CF0825"/>
    <w:rsid w:val="00D033BD"/>
    <w:rsid w:val="00D03513"/>
    <w:rsid w:val="00D3114C"/>
    <w:rsid w:val="00D46FAB"/>
    <w:rsid w:val="00D5142F"/>
    <w:rsid w:val="00D65F33"/>
    <w:rsid w:val="00D66C02"/>
    <w:rsid w:val="00DA025D"/>
    <w:rsid w:val="00DA758D"/>
    <w:rsid w:val="00DB25E4"/>
    <w:rsid w:val="00E10E5B"/>
    <w:rsid w:val="00E1598A"/>
    <w:rsid w:val="00E26683"/>
    <w:rsid w:val="00E32D9B"/>
    <w:rsid w:val="00E351A5"/>
    <w:rsid w:val="00E50E9F"/>
    <w:rsid w:val="00E54EE7"/>
    <w:rsid w:val="00E8588F"/>
    <w:rsid w:val="00E96CCF"/>
    <w:rsid w:val="00EB1A98"/>
    <w:rsid w:val="00ED6809"/>
    <w:rsid w:val="00EF2877"/>
    <w:rsid w:val="00EF4497"/>
    <w:rsid w:val="00F06083"/>
    <w:rsid w:val="00F421F5"/>
    <w:rsid w:val="00F47510"/>
    <w:rsid w:val="00F72172"/>
    <w:rsid w:val="00F76F87"/>
    <w:rsid w:val="00F93E1A"/>
    <w:rsid w:val="00FB69FF"/>
    <w:rsid w:val="00FC2D3B"/>
    <w:rsid w:val="00FD1B86"/>
    <w:rsid w:val="00FE01B8"/>
    <w:rsid w:val="00FE7135"/>
    <w:rsid w:val="00FF2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36597"/>
  <w15:chartTrackingRefBased/>
  <w15:docId w15:val="{16704606-F3A8-4CC8-B65E-F7CE81EE1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25D"/>
    <w:rPr>
      <w:lang w:val="en-MY"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02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025D"/>
    <w:rPr>
      <w:lang w:val="en-MY" w:eastAsia="en-MY"/>
    </w:rPr>
  </w:style>
  <w:style w:type="paragraph" w:styleId="Footer">
    <w:name w:val="footer"/>
    <w:basedOn w:val="Normal"/>
    <w:link w:val="FooterChar"/>
    <w:uiPriority w:val="99"/>
    <w:unhideWhenUsed/>
    <w:rsid w:val="00DA02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25D"/>
    <w:rPr>
      <w:lang w:val="en-MY" w:eastAsia="en-MY"/>
    </w:rPr>
  </w:style>
  <w:style w:type="paragraph" w:styleId="Revision">
    <w:name w:val="Revision"/>
    <w:hidden/>
    <w:uiPriority w:val="99"/>
    <w:semiHidden/>
    <w:rsid w:val="00DA025D"/>
    <w:pPr>
      <w:spacing w:after="0" w:line="240" w:lineRule="auto"/>
    </w:pPr>
    <w:rPr>
      <w:lang w:val="en-MY" w:eastAsia="en-MY"/>
    </w:rPr>
  </w:style>
  <w:style w:type="character" w:styleId="CommentReference">
    <w:name w:val="annotation reference"/>
    <w:basedOn w:val="DefaultParagraphFont"/>
    <w:uiPriority w:val="99"/>
    <w:semiHidden/>
    <w:unhideWhenUsed/>
    <w:rsid w:val="009D72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72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7226"/>
    <w:rPr>
      <w:sz w:val="20"/>
      <w:szCs w:val="20"/>
      <w:lang w:val="en-MY" w:eastAsia="en-MY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72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7226"/>
    <w:rPr>
      <w:b/>
      <w:bCs/>
      <w:sz w:val="20"/>
      <w:szCs w:val="20"/>
      <w:lang w:val="en-MY" w:eastAsia="en-MY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9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98A"/>
    <w:rPr>
      <w:rFonts w:ascii="Segoe UI" w:hAnsi="Segoe UI" w:cs="Segoe UI"/>
      <w:sz w:val="18"/>
      <w:szCs w:val="18"/>
      <w:lang w:val="en-MY" w:eastAsia="en-MY"/>
    </w:rPr>
  </w:style>
  <w:style w:type="paragraph" w:styleId="ListParagraph">
    <w:name w:val="List Paragraph"/>
    <w:basedOn w:val="Normal"/>
    <w:uiPriority w:val="34"/>
    <w:qFormat/>
    <w:rsid w:val="00210CB5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F76F87"/>
    <w:rPr>
      <w:b/>
      <w:bCs/>
    </w:rPr>
  </w:style>
  <w:style w:type="table" w:styleId="ListTable2">
    <w:name w:val="List Table 2"/>
    <w:basedOn w:val="TableNormal"/>
    <w:uiPriority w:val="47"/>
    <w:rsid w:val="002714C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2714C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40184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474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8B147E-1291-4F31-86FB-AA20D3ED0C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3</TotalTime>
  <Pages>2</Pages>
  <Words>604</Words>
  <Characters>344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hman T. Alturki</dc:creator>
  <cp:keywords/>
  <dc:description/>
  <cp:lastModifiedBy>Waleed M. Al-rahmi</cp:lastModifiedBy>
  <cp:revision>174</cp:revision>
  <dcterms:created xsi:type="dcterms:W3CDTF">2022-11-21T11:30:00Z</dcterms:created>
  <dcterms:modified xsi:type="dcterms:W3CDTF">2023-01-25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elsevier-harvard2</vt:lpwstr>
  </property>
  <property fmtid="{D5CDD505-2E9C-101B-9397-08002B2CF9AE}" pid="5" name="Mendeley Recent Style Name 1_1">
    <vt:lpwstr>Elsevier - Harvard 2</vt:lpwstr>
  </property>
  <property fmtid="{D5CDD505-2E9C-101B-9397-08002B2CF9AE}" pid="6" name="Mendeley Recent Style Id 2_1">
    <vt:lpwstr>http://www.zotero.org/styles/frontiers-in-education</vt:lpwstr>
  </property>
  <property fmtid="{D5CDD505-2E9C-101B-9397-08002B2CF9AE}" pid="7" name="Mendeley Recent Style Name 2_1">
    <vt:lpwstr>Frontiers in Education</vt:lpwstr>
  </property>
  <property fmtid="{D5CDD505-2E9C-101B-9397-08002B2CF9AE}" pid="8" name="Mendeley Recent Style Id 3_1">
    <vt:lpwstr>http://www.zotero.org/styles/frontiers-in-psychology</vt:lpwstr>
  </property>
  <property fmtid="{D5CDD505-2E9C-101B-9397-08002B2CF9AE}" pid="9" name="Mendeley Recent Style Name 3_1">
    <vt:lpwstr>Frontiers in Psychology</vt:lpwstr>
  </property>
  <property fmtid="{D5CDD505-2E9C-101B-9397-08002B2CF9AE}" pid="10" name="Mendeley Recent Style Id 4_1">
    <vt:lpwstr>http://www.zotero.org/styles/heliyon</vt:lpwstr>
  </property>
  <property fmtid="{D5CDD505-2E9C-101B-9397-08002B2CF9AE}" pid="11" name="Mendeley Recent Style Name 4_1">
    <vt:lpwstr>Heliyon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retailing-and-consumer-services</vt:lpwstr>
  </property>
  <property fmtid="{D5CDD505-2E9C-101B-9397-08002B2CF9AE}" pid="15" name="Mendeley Recent Style Name 6_1">
    <vt:lpwstr>Journal of Retailing and Consumer Services</vt:lpwstr>
  </property>
  <property fmtid="{D5CDD505-2E9C-101B-9397-08002B2CF9AE}" pid="16" name="Mendeley Recent Style Id 7_1">
    <vt:lpwstr>http://www.zotero.org/styles/neurocomputing</vt:lpwstr>
  </property>
  <property fmtid="{D5CDD505-2E9C-101B-9397-08002B2CF9AE}" pid="17" name="Mendeley Recent Style Name 7_1">
    <vt:lpwstr>Neurocomputing</vt:lpwstr>
  </property>
  <property fmtid="{D5CDD505-2E9C-101B-9397-08002B2CF9AE}" pid="18" name="Mendeley Recent Style Id 8_1">
    <vt:lpwstr>http://www.zotero.org/styles/sustainability</vt:lpwstr>
  </property>
  <property fmtid="{D5CDD505-2E9C-101B-9397-08002B2CF9AE}" pid="19" name="Mendeley Recent Style Name 8_1">
    <vt:lpwstr>Sustainability</vt:lpwstr>
  </property>
  <property fmtid="{D5CDD505-2E9C-101B-9397-08002B2CF9AE}" pid="20" name="Mendeley Recent Style Id 9_1">
    <vt:lpwstr>http://www.zotero.org/styles/universal-access-in-the-information-society</vt:lpwstr>
  </property>
  <property fmtid="{D5CDD505-2E9C-101B-9397-08002B2CF9AE}" pid="21" name="Mendeley Recent Style Name 9_1">
    <vt:lpwstr>Universal Access in the Information Societ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40dc9df-1c6b-3fe7-b37d-e9bced9d00ed</vt:lpwstr>
  </property>
  <property fmtid="{D5CDD505-2E9C-101B-9397-08002B2CF9AE}" pid="24" name="Mendeley Citation Style_1">
    <vt:lpwstr>http://www.zotero.org/styles/journal-of-retailing-and-consumer-services</vt:lpwstr>
  </property>
</Properties>
</file>